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76520" cy="1428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20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Figure 2. Forest plot of excellent outcomes of MT versus BM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36820" cy="14243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142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Figure 3. Forest plot of mRS 3-5 of MT versus BM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60035" cy="1440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Figure 4. Forest plot of death of MT versus BMM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2:11:00Z</dcterms:created>
  <dc:creator>娄亚柯</dc:creator>
  <dc:description/>
  <cp:keywords/>
  <dc:language>en-US</dc:language>
  <cp:lastModifiedBy>Shu Meng</cp:lastModifiedBy>
  <dcterms:modified xsi:type="dcterms:W3CDTF">2023-11-18T03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